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1AB" w:rsidRDefault="009951AB" w:rsidP="009951AB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S2 Fig. </w:t>
      </w:r>
      <w:r w:rsidRPr="004817D0">
        <w:rPr>
          <w:b/>
        </w:rPr>
        <w:t>Hyperinsulinemic-euglycemic clamps results per mouse.</w:t>
      </w:r>
      <w:r>
        <w:rPr>
          <w:b/>
        </w:rPr>
        <w:t xml:space="preserve"> </w:t>
      </w:r>
      <w:r w:rsidRPr="004817D0">
        <w:t>(A</w:t>
      </w:r>
      <w:bookmarkStart w:id="0" w:name="_GoBack"/>
      <w:bookmarkEnd w:id="0"/>
      <w:r w:rsidRPr="004817D0">
        <w:t>)</w:t>
      </w:r>
      <w:r>
        <w:rPr>
          <w:b/>
        </w:rPr>
        <w:t xml:space="preserve"> </w:t>
      </w:r>
      <w:r>
        <w:t>Average glucose infusion rates needed to maintain euglycemic conditions. (B-C) Hepatic glucose production and peripheral glucose disposal rate during</w:t>
      </w:r>
      <w:r w:rsidRPr="00D05944">
        <w:t xml:space="preserve"> </w:t>
      </w:r>
      <w:r>
        <w:t xml:space="preserve">HIEC conditions. </w:t>
      </w:r>
      <w:r w:rsidRPr="00477F01">
        <w:t>Values are presented as mean ± SEM for n=6-8; *p&lt;0.05</w:t>
      </w:r>
      <w:r>
        <w:t>, **p&lt;0.01 Guar gum vs. Control</w:t>
      </w:r>
      <w:r w:rsidRPr="00477F01">
        <w:t>.</w:t>
      </w:r>
    </w:p>
    <w:p w:rsidR="00322481" w:rsidRDefault="009951AB">
      <w:r>
        <w:rPr>
          <w:noProof/>
          <w:lang w:val="nl-NL" w:eastAsia="nl-NL"/>
        </w:rPr>
        <w:drawing>
          <wp:inline distT="0" distB="0" distL="0" distR="0" wp14:anchorId="4F26CA87">
            <wp:extent cx="5761355" cy="34747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2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AB"/>
    <w:rsid w:val="00022DF1"/>
    <w:rsid w:val="00033215"/>
    <w:rsid w:val="00081D42"/>
    <w:rsid w:val="000F297F"/>
    <w:rsid w:val="00127A47"/>
    <w:rsid w:val="0017725F"/>
    <w:rsid w:val="001C7D75"/>
    <w:rsid w:val="001E6D39"/>
    <w:rsid w:val="00215F0C"/>
    <w:rsid w:val="00322481"/>
    <w:rsid w:val="0032602B"/>
    <w:rsid w:val="003913AC"/>
    <w:rsid w:val="003C115A"/>
    <w:rsid w:val="003E2F58"/>
    <w:rsid w:val="004051B5"/>
    <w:rsid w:val="0041726A"/>
    <w:rsid w:val="0042203D"/>
    <w:rsid w:val="004248BE"/>
    <w:rsid w:val="00433B85"/>
    <w:rsid w:val="0046117B"/>
    <w:rsid w:val="00461A4B"/>
    <w:rsid w:val="004B08FC"/>
    <w:rsid w:val="00515527"/>
    <w:rsid w:val="005569C5"/>
    <w:rsid w:val="00610150"/>
    <w:rsid w:val="00660EFC"/>
    <w:rsid w:val="006938C1"/>
    <w:rsid w:val="00693B79"/>
    <w:rsid w:val="006D0FD4"/>
    <w:rsid w:val="00747441"/>
    <w:rsid w:val="007D4653"/>
    <w:rsid w:val="007E5A94"/>
    <w:rsid w:val="00801CBC"/>
    <w:rsid w:val="00806982"/>
    <w:rsid w:val="00826E1D"/>
    <w:rsid w:val="0083612D"/>
    <w:rsid w:val="00870A35"/>
    <w:rsid w:val="00983A48"/>
    <w:rsid w:val="009951AB"/>
    <w:rsid w:val="009B0434"/>
    <w:rsid w:val="009B1C68"/>
    <w:rsid w:val="009B43EE"/>
    <w:rsid w:val="009C53BA"/>
    <w:rsid w:val="009E6EFD"/>
    <w:rsid w:val="009F367C"/>
    <w:rsid w:val="00A12E36"/>
    <w:rsid w:val="00A5688B"/>
    <w:rsid w:val="00AD36BE"/>
    <w:rsid w:val="00BF0CB9"/>
    <w:rsid w:val="00C55184"/>
    <w:rsid w:val="00C626E8"/>
    <w:rsid w:val="00D01595"/>
    <w:rsid w:val="00D7594C"/>
    <w:rsid w:val="00DB31F9"/>
    <w:rsid w:val="00E32B10"/>
    <w:rsid w:val="00E84ACB"/>
    <w:rsid w:val="00F47828"/>
    <w:rsid w:val="00F525BB"/>
    <w:rsid w:val="00F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1ECFF3-1A5F-47CF-92C8-091B53ABE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51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</dc:creator>
  <cp:keywords/>
  <dc:description/>
  <cp:lastModifiedBy>Gijs</cp:lastModifiedBy>
  <cp:revision>1</cp:revision>
  <dcterms:created xsi:type="dcterms:W3CDTF">2015-08-07T16:20:00Z</dcterms:created>
  <dcterms:modified xsi:type="dcterms:W3CDTF">2015-08-07T16:20:00Z</dcterms:modified>
</cp:coreProperties>
</file>